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S2. The file shows the primers applied for RT-PCR and qPCR analysis </w:t>
      </w:r>
    </w:p>
    <w:tbl>
      <w:tblPr>
        <w:tblW w:w="99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69"/>
        <w:gridCol w:w="4637"/>
      </w:tblGrid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imer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primer</w:t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40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CCAGGATTTGCCAGAGC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AGCAGCCTCAGGAGGTTG</w:t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CTGCCACCCAGAAGACTG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AGTGAGCTTCCCGTTCAG</w:t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g1a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CTGCCTTTTCTCACCACG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TGAGGACTGTAGTGCAG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t3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CAACCAATGACTCTGCTG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ACTTCAGAAGCCATCCGT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GAGCTACGCTCTTTGCGA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GACCTTGAAATGGAGTC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TGGAATCCATCCGTGTCA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TGGCATGATGGTCTAGCC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CCTCATCAATGCCTGCA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CAGGGCTGCCTTGAAGAG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5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GATCACTCACATCGCCA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CATACTCTTCTCGTTGGG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GACTTCAACCTGATTGGC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GTATCGTTTCAGCAGGC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GCAGCTACAGCATGATGC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GGTCATGGAGTTGTAC</w:t>
            </w:r>
          </w:p>
          <w:p>
            <w:pPr>
              <w:pStyle w:val="Normal"/>
              <w:spacing w:lineRule="auto" w:line="240" w:before="0" w:after="0"/>
              <w:ind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4:57:00Z</dcterms:created>
  <dc:creator>vilas</dc:creator>
  <dc:description/>
  <dc:language>en-US</dc:language>
  <cp:lastModifiedBy>ravikumar.n</cp:lastModifiedBy>
  <dcterms:modified xsi:type="dcterms:W3CDTF">2014-07-02T14:57:00Z</dcterms:modified>
  <cp:revision>2</cp:revision>
  <dc:subject/>
  <dc:title/>
</cp:coreProperties>
</file>